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A48" w:rsidRDefault="00C25A48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5E3C75A8" wp14:editId="507A9BE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0425" cy="2971800"/>
            <wp:effectExtent l="0" t="0" r="3175" b="0"/>
            <wp:wrapSquare wrapText="bothSides"/>
            <wp:docPr id="1" name="Picture 1" descr="G:\zohre meta-analysis\meta-anthocyanins&amp;liver enzymes\final results.mea-anthocyanins&amp;liver\final results3.anthocyanins&amp;ALT\meta-anthocyanins&amp;ALT.meta-regression.dose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zohre meta-analysis\meta-anthocyanins&amp;liver enzymes\final results.mea-anthocyanins&amp;liver\final results3.anthocyanins&amp;ALT\meta-anthocyanins&amp;ALT.meta-regression.dose3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6D7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209770" wp14:editId="415E6B05">
                <wp:simplePos x="0" y="0"/>
                <wp:positionH relativeFrom="column">
                  <wp:posOffset>-400050</wp:posOffset>
                </wp:positionH>
                <wp:positionV relativeFrom="paragraph">
                  <wp:posOffset>1314450</wp:posOffset>
                </wp:positionV>
                <wp:extent cx="400050" cy="2667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6D74" w:rsidRPr="00CD6D74" w:rsidRDefault="00CD6D74" w:rsidP="00CD6D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D6D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5pt;margin-top:103.5pt;width:31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" stroked="f">
                <v:textbox>
                  <w:txbxContent>
                    <w:p w:rsidR="00CD6D74" w:rsidRPr="00CD6D74" w:rsidRDefault="00CD6D74" w:rsidP="00CD6D7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D6D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C25A48" w:rsidRDefault="00C25A48" w:rsidP="00C25A48"/>
    <w:p w:rsidR="00905283" w:rsidRDefault="00905283" w:rsidP="00C25A48"/>
    <w:p w:rsidR="00C25A48" w:rsidRDefault="00BE2D5F" w:rsidP="00C25A4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A78630" wp14:editId="6BD3A472">
                <wp:simplePos x="0" y="0"/>
                <wp:positionH relativeFrom="column">
                  <wp:posOffset>-400050</wp:posOffset>
                </wp:positionH>
                <wp:positionV relativeFrom="paragraph">
                  <wp:posOffset>1687830</wp:posOffset>
                </wp:positionV>
                <wp:extent cx="400050" cy="2667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796D" w:rsidRPr="00CD6D74" w:rsidRDefault="00BC15EB" w:rsidP="00D6796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1.5pt;margin-top:132.9pt;width:31.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" stroked="f">
                <v:textbox>
                  <w:txbxContent>
                    <w:p w:rsidR="00D6796D" w:rsidRPr="00CD6D74" w:rsidRDefault="00BC15EB" w:rsidP="00D6796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3D89F01" wp14:editId="6858B869">
            <wp:simplePos x="0" y="0"/>
            <wp:positionH relativeFrom="column">
              <wp:posOffset>0</wp:posOffset>
            </wp:positionH>
            <wp:positionV relativeFrom="paragraph">
              <wp:posOffset>325755</wp:posOffset>
            </wp:positionV>
            <wp:extent cx="5940425" cy="2971800"/>
            <wp:effectExtent l="0" t="0" r="3175" b="0"/>
            <wp:wrapSquare wrapText="bothSides"/>
            <wp:docPr id="2" name="Picture 2" descr="G:\zohre meta-analysis\meta-anthocyanins&amp;liver enzymes\final results.mea-anthocyanins&amp;liver\final results3.anthocyanins&amp;AST\meta-anthocyanins&amp;AST.meta-regression.dos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zohre meta-analysis\meta-anthocyanins&amp;liver enzymes\final results.mea-anthocyanins&amp;liver\final results3.anthocyanins&amp;AST\meta-anthocyanins&amp;AST.meta-regression.dos3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796D" w:rsidRDefault="00D6796D" w:rsidP="00C25A48"/>
    <w:p w:rsidR="00D6796D" w:rsidRPr="00D6796D" w:rsidRDefault="00D6796D" w:rsidP="00D6796D"/>
    <w:p w:rsidR="00D6796D" w:rsidRDefault="00D6796D" w:rsidP="00D6796D"/>
    <w:p w:rsidR="003237DA" w:rsidRDefault="00BE2D5F" w:rsidP="00D6796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F5809D" wp14:editId="7053BD48">
                <wp:simplePos x="0" y="0"/>
                <wp:positionH relativeFrom="column">
                  <wp:posOffset>-400050</wp:posOffset>
                </wp:positionH>
                <wp:positionV relativeFrom="paragraph">
                  <wp:posOffset>1276350</wp:posOffset>
                </wp:positionV>
                <wp:extent cx="400050" cy="2667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2D5F" w:rsidRPr="00CD6D74" w:rsidRDefault="00BE2D5F" w:rsidP="00BE2D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31.5pt;margin-top:100.5pt;width:31.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" stroked="f">
                <v:textbox>
                  <w:txbxContent>
                    <w:p w:rsidR="00BE2D5F" w:rsidRPr="00CD6D74" w:rsidRDefault="00BE2D5F" w:rsidP="00BE2D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0425" cy="2952750"/>
            <wp:effectExtent l="0" t="0" r="3175" b="0"/>
            <wp:wrapSquare wrapText="bothSides"/>
            <wp:docPr id="4" name="Picture 4" descr="G:\zohre meta-analysis\meta-anthocyanins&amp;liver enzymes\final results.mea-anthocyanins&amp;liver\final results3.anthocyanins&amp;GGT\meta-anthocyanins&amp;GGT.DM2.meta-regression.dos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zohre meta-analysis\meta-anthocyanins&amp;liver enzymes\final results.mea-anthocyanins&amp;liver\final results3.anthocyanins&amp;GGT\meta-anthocyanins&amp;GGT.DM2.meta-regression.dose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37DA" w:rsidRDefault="003237DA" w:rsidP="003237DA"/>
    <w:p w:rsidR="003237DA" w:rsidRPr="003237DA" w:rsidRDefault="003237DA" w:rsidP="00BA798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37DA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BA79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237DA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A798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237D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37DA">
        <w:rPr>
          <w:rFonts w:ascii="Times New Roman" w:hAnsi="Times New Roman" w:cs="Times New Roman"/>
          <w:sz w:val="20"/>
          <w:szCs w:val="20"/>
        </w:rPr>
        <w:t xml:space="preserve"> </w:t>
      </w:r>
      <w:r w:rsidRPr="00323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ta-regression plots of the association between </w:t>
      </w:r>
      <w:r w:rsidR="00A26F2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ighted </w:t>
      </w:r>
      <w:r w:rsidRPr="00323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difference in liver enzymes levels values </w:t>
      </w:r>
      <w:r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(A: Alanine aminotransferase, B: Aspartate aminotransferase, C: Gamma-glutamyl transferase) </w:t>
      </w:r>
      <w:r w:rsidRPr="00323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thocyanins consumption</w:t>
      </w:r>
      <w:r w:rsidRPr="00323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dose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thocyanins</w:t>
      </w:r>
      <w:r w:rsidRPr="003237DA">
        <w:rPr>
          <w:rFonts w:ascii="Times New Roman" w:hAnsi="Times New Roman" w:cs="Times New Roman"/>
          <w:color w:val="000000" w:themeColor="text1"/>
          <w:sz w:val="20"/>
          <w:szCs w:val="20"/>
        </w:rPr>
        <w:t>. The size of each circle is inversely proportional to the variance of change.</w:t>
      </w:r>
    </w:p>
    <w:p w:rsidR="00D6796D" w:rsidRPr="003237DA" w:rsidRDefault="00D6796D" w:rsidP="003237DA">
      <w:pPr>
        <w:jc w:val="both"/>
      </w:pPr>
    </w:p>
    <w:sectPr w:rsidR="00D6796D" w:rsidRPr="0032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2F5" w:rsidRDefault="00F232F5" w:rsidP="00D6796D">
      <w:pPr>
        <w:spacing w:after="0" w:line="240" w:lineRule="auto"/>
      </w:pPr>
      <w:r>
        <w:separator/>
      </w:r>
    </w:p>
  </w:endnote>
  <w:endnote w:type="continuationSeparator" w:id="0">
    <w:p w:rsidR="00F232F5" w:rsidRDefault="00F232F5" w:rsidP="00D67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2F5" w:rsidRDefault="00F232F5" w:rsidP="00D6796D">
      <w:pPr>
        <w:spacing w:after="0" w:line="240" w:lineRule="auto"/>
      </w:pPr>
      <w:r>
        <w:separator/>
      </w:r>
    </w:p>
  </w:footnote>
  <w:footnote w:type="continuationSeparator" w:id="0">
    <w:p w:rsidR="00F232F5" w:rsidRDefault="00F232F5" w:rsidP="00D67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1FA"/>
    <w:rsid w:val="003237DA"/>
    <w:rsid w:val="004B51FA"/>
    <w:rsid w:val="005E59D6"/>
    <w:rsid w:val="00905283"/>
    <w:rsid w:val="009B263A"/>
    <w:rsid w:val="00A26F29"/>
    <w:rsid w:val="00A479AE"/>
    <w:rsid w:val="00AB59BC"/>
    <w:rsid w:val="00BA7984"/>
    <w:rsid w:val="00BC15EB"/>
    <w:rsid w:val="00BE2D5F"/>
    <w:rsid w:val="00C25A48"/>
    <w:rsid w:val="00CD6D74"/>
    <w:rsid w:val="00D6796D"/>
    <w:rsid w:val="00F2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96D"/>
  </w:style>
  <w:style w:type="paragraph" w:styleId="Footer">
    <w:name w:val="footer"/>
    <w:basedOn w:val="Normal"/>
    <w:link w:val="FooterChar"/>
    <w:uiPriority w:val="99"/>
    <w:unhideWhenUsed/>
    <w:rsid w:val="00D67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9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96D"/>
  </w:style>
  <w:style w:type="paragraph" w:styleId="Footer">
    <w:name w:val="footer"/>
    <w:basedOn w:val="Normal"/>
    <w:link w:val="FooterChar"/>
    <w:uiPriority w:val="99"/>
    <w:unhideWhenUsed/>
    <w:rsid w:val="00D67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3-24T07:22:00Z</dcterms:created>
  <dcterms:modified xsi:type="dcterms:W3CDTF">2021-03-24T07:22:00Z</dcterms:modified>
</cp:coreProperties>
</file>